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4213" w:rsidRPr="009969FB" w:rsidRDefault="002B33B7" w:rsidP="002B33B7">
      <w:pPr>
        <w:rPr>
          <w:rFonts w:ascii="Times New Roman" w:hAnsi="Times New Roman" w:cs="Times New Roman"/>
          <w:b/>
          <w:lang w:val="en-US"/>
        </w:rPr>
      </w:pPr>
      <w:r w:rsidRPr="009969FB">
        <w:rPr>
          <w:rFonts w:ascii="Times New Roman" w:hAnsi="Times New Roman" w:cs="Times New Roman"/>
          <w:b/>
          <w:lang w:val="en-US"/>
        </w:rPr>
        <w:t>S1 Table. The mean values for studied traits for parental cultivars.</w:t>
      </w:r>
    </w:p>
    <w:tbl>
      <w:tblPr>
        <w:tblW w:w="70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460"/>
        <w:gridCol w:w="1331"/>
        <w:gridCol w:w="989"/>
        <w:gridCol w:w="1160"/>
        <w:gridCol w:w="1160"/>
      </w:tblGrid>
      <w:tr w:rsidR="002B33B7" w:rsidRPr="002B33B7" w:rsidTr="009969FB">
        <w:trPr>
          <w:trHeight w:val="276"/>
          <w:jc w:val="center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2B33B7" w:rsidRPr="002B33B7" w:rsidRDefault="002B33B7" w:rsidP="009969FB">
            <w:pPr>
              <w:spacing w:after="0"/>
              <w:ind w:left="-70"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proofErr w:type="spellStart"/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Trait</w:t>
            </w:r>
            <w:proofErr w:type="spellEnd"/>
          </w:p>
        </w:tc>
        <w:tc>
          <w:tcPr>
            <w:tcW w:w="1460" w:type="dxa"/>
            <w:vMerge w:val="restart"/>
            <w:shd w:val="clear" w:color="auto" w:fill="auto"/>
            <w:noWrap/>
            <w:vAlign w:val="center"/>
            <w:hideMark/>
          </w:tcPr>
          <w:p w:rsidR="002B33B7" w:rsidRPr="002B33B7" w:rsidRDefault="002B33B7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Treatment</w:t>
            </w:r>
          </w:p>
        </w:tc>
        <w:tc>
          <w:tcPr>
            <w:tcW w:w="2320" w:type="dxa"/>
            <w:gridSpan w:val="2"/>
            <w:shd w:val="clear" w:color="auto" w:fill="auto"/>
            <w:noWrap/>
            <w:vAlign w:val="center"/>
            <w:hideMark/>
          </w:tcPr>
          <w:p w:rsidR="002B33B7" w:rsidRPr="002B33B7" w:rsidRDefault="002B33B7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Lubuski</w:t>
            </w:r>
          </w:p>
        </w:tc>
        <w:tc>
          <w:tcPr>
            <w:tcW w:w="2320" w:type="dxa"/>
            <w:gridSpan w:val="2"/>
            <w:shd w:val="clear" w:color="auto" w:fill="auto"/>
            <w:noWrap/>
            <w:vAlign w:val="center"/>
            <w:hideMark/>
          </w:tcPr>
          <w:p w:rsidR="002B33B7" w:rsidRPr="002B33B7" w:rsidRDefault="002B33B7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proofErr w:type="spellStart"/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CamB</w:t>
            </w:r>
            <w:proofErr w:type="spellEnd"/>
          </w:p>
        </w:tc>
      </w:tr>
      <w:tr w:rsidR="002B33B7" w:rsidRPr="002B33B7" w:rsidTr="009969FB">
        <w:trPr>
          <w:trHeight w:val="456"/>
          <w:jc w:val="center"/>
        </w:trPr>
        <w:tc>
          <w:tcPr>
            <w:tcW w:w="960" w:type="dxa"/>
            <w:vMerge/>
            <w:vAlign w:val="center"/>
            <w:hideMark/>
          </w:tcPr>
          <w:p w:rsidR="002B33B7" w:rsidRPr="002B33B7" w:rsidRDefault="002B33B7" w:rsidP="009969FB">
            <w:pPr>
              <w:spacing w:after="0"/>
              <w:ind w:left="-70"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</w:p>
        </w:tc>
        <w:tc>
          <w:tcPr>
            <w:tcW w:w="1460" w:type="dxa"/>
            <w:vMerge/>
            <w:vAlign w:val="center"/>
            <w:hideMark/>
          </w:tcPr>
          <w:p w:rsidR="002B33B7" w:rsidRPr="002B33B7" w:rsidRDefault="002B33B7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2B33B7" w:rsidRPr="002B33B7" w:rsidRDefault="002B33B7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proofErr w:type="spellStart"/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mean</w:t>
            </w:r>
            <w:proofErr w:type="spellEnd"/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2B33B7" w:rsidRPr="002B33B7" w:rsidRDefault="002B33B7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proofErr w:type="spellStart"/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s.e</w:t>
            </w:r>
            <w:proofErr w:type="spellEnd"/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.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2B33B7" w:rsidRPr="002B33B7" w:rsidRDefault="002B33B7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proofErr w:type="spellStart"/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mean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2B33B7" w:rsidRPr="002B33B7" w:rsidRDefault="002B33B7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proofErr w:type="spellStart"/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s.e</w:t>
            </w:r>
            <w:proofErr w:type="spellEnd"/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.</w:t>
            </w:r>
          </w:p>
        </w:tc>
      </w:tr>
      <w:tr w:rsidR="009969FB" w:rsidRPr="002B33B7" w:rsidTr="009969FB">
        <w:trPr>
          <w:trHeight w:val="276"/>
          <w:jc w:val="center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left="-70"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NSS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proofErr w:type="spellStart"/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Infection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22.72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9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18.8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1.28</w:t>
            </w:r>
          </w:p>
        </w:tc>
      </w:tr>
      <w:tr w:rsidR="009969FB" w:rsidRPr="002B33B7" w:rsidTr="009969FB">
        <w:trPr>
          <w:trHeight w:val="276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left="-70"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Control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24.89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20.3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1.1</w:t>
            </w:r>
          </w:p>
        </w:tc>
      </w:tr>
      <w:tr w:rsidR="009969FB" w:rsidRPr="002B33B7" w:rsidTr="009969FB">
        <w:trPr>
          <w:trHeight w:val="276"/>
          <w:jc w:val="center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left="-70"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NGS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proofErr w:type="spellStart"/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Infection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21.2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1.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16.3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98</w:t>
            </w:r>
          </w:p>
        </w:tc>
      </w:tr>
      <w:tr w:rsidR="009969FB" w:rsidRPr="002B33B7" w:rsidTr="009969FB">
        <w:trPr>
          <w:trHeight w:val="276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left="-70"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Control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23.76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7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19.3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1.84</w:t>
            </w:r>
          </w:p>
        </w:tc>
      </w:tr>
      <w:tr w:rsidR="009969FB" w:rsidRPr="002B33B7" w:rsidTr="009969FB">
        <w:trPr>
          <w:trHeight w:val="276"/>
          <w:jc w:val="center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left="-70"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LS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proofErr w:type="spellStart"/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Infection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7.88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4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7.0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32</w:t>
            </w:r>
          </w:p>
        </w:tc>
      </w:tr>
      <w:tr w:rsidR="009969FB" w:rsidRPr="002B33B7" w:rsidTr="009969FB">
        <w:trPr>
          <w:trHeight w:val="276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left="-70"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Control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9.33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1.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7.3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4</w:t>
            </w:r>
          </w:p>
        </w:tc>
      </w:tr>
      <w:tr w:rsidR="009969FB" w:rsidRPr="002B33B7" w:rsidTr="009969FB">
        <w:trPr>
          <w:trHeight w:val="276"/>
          <w:jc w:val="center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left="-70"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proofErr w:type="spellStart"/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Sterility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proofErr w:type="spellStart"/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Infection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1.077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01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1.16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076</w:t>
            </w:r>
          </w:p>
        </w:tc>
      </w:tr>
      <w:tr w:rsidR="009969FB" w:rsidRPr="002B33B7" w:rsidTr="009969FB">
        <w:trPr>
          <w:trHeight w:val="276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left="-70"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Control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1.048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00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1.08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04</w:t>
            </w:r>
          </w:p>
        </w:tc>
      </w:tr>
      <w:tr w:rsidR="009969FB" w:rsidRPr="002B33B7" w:rsidTr="009969FB">
        <w:trPr>
          <w:trHeight w:val="276"/>
          <w:jc w:val="center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left="-70"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proofErr w:type="spellStart"/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Density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proofErr w:type="spellStart"/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Infection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2.913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07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2.68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153</w:t>
            </w:r>
          </w:p>
        </w:tc>
      </w:tr>
      <w:tr w:rsidR="009969FB" w:rsidRPr="002B33B7" w:rsidTr="009969FB">
        <w:trPr>
          <w:trHeight w:val="276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left="-70"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Control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2.809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15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2.76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057</w:t>
            </w:r>
          </w:p>
        </w:tc>
      </w:tr>
      <w:tr w:rsidR="009969FB" w:rsidRPr="002B33B7" w:rsidTr="009969FB">
        <w:trPr>
          <w:trHeight w:val="276"/>
          <w:jc w:val="center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left="-70"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GWS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proofErr w:type="spellStart"/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Infection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92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0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6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042</w:t>
            </w:r>
          </w:p>
        </w:tc>
      </w:tr>
      <w:tr w:rsidR="009969FB" w:rsidRPr="002B33B7" w:rsidTr="009969FB">
        <w:trPr>
          <w:trHeight w:val="276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left="-70"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Control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1.176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06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86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061</w:t>
            </w:r>
          </w:p>
        </w:tc>
      </w:tr>
      <w:tr w:rsidR="009969FB" w:rsidRPr="002B33B7" w:rsidTr="009969FB">
        <w:trPr>
          <w:trHeight w:val="276"/>
          <w:jc w:val="center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left="-70"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GY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proofErr w:type="spellStart"/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Infection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91.58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15.7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34.6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13.02</w:t>
            </w:r>
          </w:p>
        </w:tc>
      </w:tr>
      <w:tr w:rsidR="009969FB" w:rsidRPr="002B33B7" w:rsidTr="009969FB">
        <w:trPr>
          <w:trHeight w:val="276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left="-70"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Control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152.96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6.9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41.9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5.28</w:t>
            </w:r>
          </w:p>
        </w:tc>
      </w:tr>
      <w:tr w:rsidR="009969FB" w:rsidRPr="002B33B7" w:rsidTr="009969FB">
        <w:trPr>
          <w:trHeight w:val="276"/>
          <w:jc w:val="center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left="-70"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TG</w:t>
            </w:r>
            <w:bookmarkStart w:id="0" w:name="_GoBack"/>
            <w:bookmarkEnd w:id="0"/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W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proofErr w:type="spellStart"/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Infection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42.82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2.4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41.0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3.66</w:t>
            </w:r>
          </w:p>
        </w:tc>
      </w:tr>
      <w:tr w:rsidR="009969FB" w:rsidRPr="002B33B7" w:rsidTr="009969FB">
        <w:trPr>
          <w:trHeight w:val="276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left="-70"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Control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49.43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2.0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45.8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1.7</w:t>
            </w:r>
          </w:p>
        </w:tc>
      </w:tr>
      <w:tr w:rsidR="009969FB" w:rsidRPr="002B33B7" w:rsidTr="009969FB">
        <w:trPr>
          <w:trHeight w:val="276"/>
          <w:jc w:val="center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left="-70"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HD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proofErr w:type="spellStart"/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Infection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158.89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1.3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14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67</w:t>
            </w:r>
          </w:p>
        </w:tc>
      </w:tr>
      <w:tr w:rsidR="009969FB" w:rsidRPr="002B33B7" w:rsidTr="009969FB">
        <w:trPr>
          <w:trHeight w:val="276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left="-70"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Control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158.56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1.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147.2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94</w:t>
            </w:r>
          </w:p>
        </w:tc>
      </w:tr>
      <w:tr w:rsidR="009969FB" w:rsidRPr="002B33B7" w:rsidTr="009969FB">
        <w:trPr>
          <w:trHeight w:val="276"/>
          <w:jc w:val="center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left="-70"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proofErr w:type="spellStart"/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LSt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proofErr w:type="spellStart"/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Infection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79.1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7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77.4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1.56</w:t>
            </w:r>
          </w:p>
        </w:tc>
      </w:tr>
      <w:tr w:rsidR="009969FB" w:rsidRPr="002B33B7" w:rsidTr="009969FB">
        <w:trPr>
          <w:trHeight w:val="276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left="-70"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Control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79.89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1.5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78.7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1.94</w:t>
            </w:r>
          </w:p>
        </w:tc>
      </w:tr>
      <w:tr w:rsidR="009969FB" w:rsidRPr="002B33B7" w:rsidTr="009969FB">
        <w:trPr>
          <w:trHeight w:val="276"/>
          <w:jc w:val="center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left="-70"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proofErr w:type="spellStart"/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FHBi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proofErr w:type="spellStart"/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Infection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2.66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3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2.5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47</w:t>
            </w:r>
          </w:p>
        </w:tc>
      </w:tr>
      <w:tr w:rsidR="009969FB" w:rsidRPr="002B33B7" w:rsidTr="009969FB">
        <w:trPr>
          <w:trHeight w:val="276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left="-70"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Control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1.56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3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1.7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43</w:t>
            </w:r>
          </w:p>
        </w:tc>
      </w:tr>
      <w:tr w:rsidR="009969FB" w:rsidRPr="002B33B7" w:rsidTr="009969FB">
        <w:trPr>
          <w:trHeight w:val="276"/>
          <w:jc w:val="center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left="-70"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DON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proofErr w:type="spellStart"/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Infection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19683.89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821.4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3157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780.48</w:t>
            </w:r>
          </w:p>
        </w:tc>
      </w:tr>
      <w:tr w:rsidR="009969FB" w:rsidRPr="002B33B7" w:rsidTr="009969FB">
        <w:trPr>
          <w:trHeight w:val="276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left="-70"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Control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119.17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13.5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268.8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17.42</w:t>
            </w:r>
          </w:p>
        </w:tc>
      </w:tr>
      <w:tr w:rsidR="009969FB" w:rsidRPr="002B33B7" w:rsidTr="009969FB">
        <w:trPr>
          <w:trHeight w:val="276"/>
          <w:jc w:val="center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left="-70"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proofErr w:type="spellStart"/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FDKn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proofErr w:type="spellStart"/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Infection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292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02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31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006</w:t>
            </w:r>
          </w:p>
        </w:tc>
      </w:tr>
      <w:tr w:rsidR="009969FB" w:rsidRPr="002B33B7" w:rsidTr="009969FB">
        <w:trPr>
          <w:trHeight w:val="276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left="-70"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Control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179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02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15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014</w:t>
            </w:r>
          </w:p>
        </w:tc>
      </w:tr>
      <w:tr w:rsidR="009969FB" w:rsidRPr="002B33B7" w:rsidTr="009969FB">
        <w:trPr>
          <w:trHeight w:val="276"/>
          <w:jc w:val="center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left="-70"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proofErr w:type="spellStart"/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FDKw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proofErr w:type="spellStart"/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Infection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105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00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1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002</w:t>
            </w:r>
          </w:p>
        </w:tc>
      </w:tr>
      <w:tr w:rsidR="009969FB" w:rsidRPr="002B33B7" w:rsidTr="009969FB">
        <w:trPr>
          <w:trHeight w:val="276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left="-70"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Control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079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00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07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</w:t>
            </w:r>
          </w:p>
        </w:tc>
      </w:tr>
      <w:tr w:rsidR="009969FB" w:rsidRPr="002B33B7" w:rsidTr="009969FB">
        <w:trPr>
          <w:trHeight w:val="276"/>
          <w:jc w:val="center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left="-70"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proofErr w:type="spellStart"/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HLKn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proofErr w:type="spellStart"/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Infection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15.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1.0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13.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87</w:t>
            </w:r>
          </w:p>
        </w:tc>
      </w:tr>
      <w:tr w:rsidR="009969FB" w:rsidRPr="002B33B7" w:rsidTr="009969FB">
        <w:trPr>
          <w:trHeight w:val="276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left="-70"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Control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22.27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1.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19.0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1.93</w:t>
            </w:r>
          </w:p>
        </w:tc>
      </w:tr>
      <w:tr w:rsidR="009969FB" w:rsidRPr="002B33B7" w:rsidTr="009969FB">
        <w:trPr>
          <w:trHeight w:val="276"/>
          <w:jc w:val="center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left="-70"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proofErr w:type="spellStart"/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HLKw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proofErr w:type="spellStart"/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Infection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595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17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5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113</w:t>
            </w:r>
          </w:p>
        </w:tc>
      </w:tr>
      <w:tr w:rsidR="009969FB" w:rsidRPr="002B33B7" w:rsidTr="009969FB">
        <w:trPr>
          <w:trHeight w:val="288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left="-70"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Control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1.258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09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82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969FB" w:rsidRPr="002B33B7" w:rsidRDefault="009969FB" w:rsidP="009969FB">
            <w:pPr>
              <w:spacing w:after="0"/>
              <w:ind w:right="-289"/>
              <w:jc w:val="center"/>
              <w:rPr>
                <w:rFonts w:ascii="Times New Roman" w:eastAsia="Times New Roman" w:hAnsi="Times New Roman"/>
                <w:bCs/>
                <w:color w:val="000000"/>
                <w:lang w:eastAsia="pl-PL"/>
              </w:rPr>
            </w:pPr>
            <w:r w:rsidRPr="002B33B7">
              <w:rPr>
                <w:rFonts w:ascii="Times New Roman" w:eastAsia="Times New Roman" w:hAnsi="Times New Roman"/>
                <w:color w:val="000000"/>
                <w:lang w:eastAsia="pl-PL"/>
              </w:rPr>
              <w:t>0.019</w:t>
            </w:r>
          </w:p>
        </w:tc>
      </w:tr>
    </w:tbl>
    <w:p w:rsidR="002B33B7" w:rsidRPr="002B33B7" w:rsidRDefault="002B33B7" w:rsidP="002B33B7">
      <w:pPr>
        <w:rPr>
          <w:lang w:val="en-US"/>
        </w:rPr>
      </w:pPr>
    </w:p>
    <w:sectPr w:rsidR="002B33B7" w:rsidRPr="002B33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33B7"/>
    <w:rsid w:val="00004718"/>
    <w:rsid w:val="00092E3F"/>
    <w:rsid w:val="002B33B7"/>
    <w:rsid w:val="00524213"/>
    <w:rsid w:val="00996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AE317D8-53A1-4D25-9002-17F8F1922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.Ogrodowicz</dc:creator>
  <cp:keywords/>
  <dc:description/>
  <cp:lastModifiedBy>Anetta Kuczyńska</cp:lastModifiedBy>
  <cp:revision>3</cp:revision>
  <dcterms:created xsi:type="dcterms:W3CDTF">2020-01-24T09:03:00Z</dcterms:created>
  <dcterms:modified xsi:type="dcterms:W3CDTF">2020-01-24T09:05:00Z</dcterms:modified>
</cp:coreProperties>
</file>